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88"/>
        <w:jc w:val="both"/>
        <w:rPr>
          <w:rFonts w:ascii="Times New Roman" w:hAnsi="Times New Roman" w:cs="Times New Roman"/>
          <w:b/>
          <w:b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sz w:val="21"/>
          <w:szCs w:val="21"/>
          <w:lang w:eastAsia="zh-CN"/>
        </w:rPr>
        <w:t>Table S4: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Number of genes with PSSM occurrences and AUC of PSSM (AUC_P), Histone (AUC_H) and Histone+PSSM (AUC_HP) models using </w:t>
      </w:r>
      <w:r>
        <w:rPr>
          <w:rFonts w:cs="Times New Roman" w:ascii="Times New Roman" w:hAnsi="Times New Roman"/>
          <w:i/>
          <w:sz w:val="21"/>
          <w:szCs w:val="21"/>
          <w:lang w:eastAsia="zh-CN"/>
        </w:rPr>
        <w:t>Frankel et al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PSSMs</w:t>
      </w:r>
    </w:p>
    <w:tbl>
      <w:tblPr>
        <w:tblW w:w="801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2143"/>
        <w:gridCol w:w="1332"/>
        <w:gridCol w:w="1047"/>
        <w:gridCol w:w="930"/>
        <w:gridCol w:w="930"/>
      </w:tblGrid>
      <w:tr>
        <w:trPr>
          <w:trHeight w:val="385" w:hRule="atLeast"/>
        </w:trPr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Number of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genes with 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PSSM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Number of t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get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 xml:space="preserve"> g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e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eastAsia="zh-CN"/>
              </w:rPr>
              <w:t>s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HP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H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UC_P</w:t>
            </w:r>
          </w:p>
        </w:tc>
      </w:tr>
      <w:tr>
        <w:trPr>
          <w:trHeight w:val="296" w:hRule="atLeast"/>
        </w:trPr>
        <w:tc>
          <w:tcPr>
            <w:tcW w:w="16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2143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N4_SM</w:t>
            </w:r>
          </w:p>
        </w:tc>
        <w:tc>
          <w:tcPr>
            <w:tcW w:w="133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104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9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59</w:t>
            </w:r>
          </w:p>
        </w:tc>
        <w:tc>
          <w:tcPr>
            <w:tcW w:w="93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1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P6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6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2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F1_SM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3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6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8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M1_ALPH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0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97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E7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7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04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R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DR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PN4_H2O2L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0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92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2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LM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5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1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3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P1_H2O2H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9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3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ME6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11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64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T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3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66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6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8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89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2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D1_BUT9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7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4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P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>
          <w:trHeight w:val="296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T2_H2O2L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5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9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9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P1_H2O2L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8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47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5_H2O2L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9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1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34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DD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3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SN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9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03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9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M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9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6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B5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8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9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64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8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G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67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B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3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38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6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I4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1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36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2_H2O2H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3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1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OX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9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6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KH2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2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3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4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12_ALPHA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09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9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2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4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5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49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7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48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P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2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4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93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4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B4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85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1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C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5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3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O4_PI.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7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29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7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KN7_H2O2L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74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2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HL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6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7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6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FX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4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96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E2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9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75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53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F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9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99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63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6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X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4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2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3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88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RG1_H2O2HI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4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0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07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11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3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7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5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2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4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P4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6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3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1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6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P1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8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52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76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53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50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O4_Y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61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18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11</w:t>
            </w:r>
          </w:p>
        </w:tc>
      </w:tr>
      <w:tr>
        <w:trPr>
          <w:trHeight w:val="318" w:hRule="atLeast"/>
        </w:trPr>
        <w:tc>
          <w:tcPr>
            <w:tcW w:w="16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7</w:t>
            </w:r>
          </w:p>
        </w:tc>
        <w:tc>
          <w:tcPr>
            <w:tcW w:w="21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1</w:t>
            </w:r>
          </w:p>
        </w:tc>
        <w:tc>
          <w:tcPr>
            <w:tcW w:w="13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</w:t>
            </w:r>
          </w:p>
        </w:tc>
        <w:tc>
          <w:tcPr>
            <w:tcW w:w="10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87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75</w:t>
            </w:r>
          </w:p>
        </w:tc>
        <w:tc>
          <w:tcPr>
            <w:tcW w:w="9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37</w:t>
            </w:r>
          </w:p>
        </w:tc>
      </w:tr>
      <w:tr>
        <w:trPr>
          <w:trHeight w:val="318" w:hRule="atLeast"/>
        </w:trPr>
        <w:tc>
          <w:tcPr>
            <w:tcW w:w="16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10</w:t>
            </w:r>
          </w:p>
        </w:tc>
        <w:tc>
          <w:tcPr>
            <w:tcW w:w="214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L82_SM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  <w:tc>
          <w:tcPr>
            <w:tcW w:w="104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5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9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84</w:t>
            </w:r>
          </w:p>
        </w:tc>
      </w:tr>
    </w:tbl>
    <w:p>
      <w:pPr>
        <w:pStyle w:val="Normal"/>
        <w:spacing w:lineRule="auto" w:line="288"/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42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0:13:00Z</dcterms:created>
  <dc:creator>Chong Shou</dc:creator>
  <dc:description/>
  <cp:keywords/>
  <dc:language>en-US</dc:language>
  <cp:lastModifiedBy>Chao Cheng</cp:lastModifiedBy>
  <dcterms:modified xsi:type="dcterms:W3CDTF">2011-05-21T11:53:00Z</dcterms:modified>
  <cp:revision>6</cp:revision>
  <dc:subject/>
  <dc:title>Table S2: AUC of PSSM, Histone and Histone+PSSM models using Beer et al PSSMs</dc:title>
</cp:coreProperties>
</file>